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7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6866"/>
      </w:tblGrid>
      <w:tr w14:paraId="6FD23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64E1DF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Pubmed</w:t>
            </w:r>
          </w:p>
        </w:tc>
        <w:tc>
          <w:tcPr>
            <w:tcW w:w="6866" w:type="dxa"/>
          </w:tcPr>
          <w:p w14:paraId="6283E46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("Helicobacter pylori"[Mesh] OR "H. pylori infection" OR "Helicobacter infection") </w:t>
            </w:r>
          </w:p>
          <w:p w14:paraId="140EC957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AND </w:t>
            </w:r>
          </w:p>
          <w:p w14:paraId="3D7A80EB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("Social Determinants of Health"[Mesh] </w:t>
            </w:r>
          </w:p>
          <w:p w14:paraId="3FE35B0D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R "Social determinants" </w:t>
            </w:r>
          </w:p>
          <w:p w14:paraId="066930F4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R "Socioeconomic Factors"[Mesh] </w:t>
            </w:r>
          </w:p>
          <w:p w14:paraId="632CF68F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R "Socioeconomic status" </w:t>
            </w:r>
          </w:p>
          <w:p w14:paraId="11260C67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R "Income" </w:t>
            </w:r>
          </w:p>
          <w:p w14:paraId="635F1863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R "Employment" </w:t>
            </w:r>
          </w:p>
          <w:p w14:paraId="7C07EF5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R "Unemployment" </w:t>
            </w:r>
          </w:p>
          <w:p w14:paraId="78035B1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R "Education level" </w:t>
            </w:r>
          </w:p>
          <w:p w14:paraId="6CE433BF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R "Educational attainment" </w:t>
            </w:r>
          </w:p>
          <w:p w14:paraId="62860B93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R "Housing" </w:t>
            </w:r>
          </w:p>
          <w:p w14:paraId="61A2837D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R "Overcrowding" </w:t>
            </w:r>
          </w:p>
          <w:p w14:paraId="3C1DC980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R "Food security" </w:t>
            </w:r>
          </w:p>
          <w:p w14:paraId="5AE35583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R "Health care access" </w:t>
            </w:r>
          </w:p>
          <w:p w14:paraId="14102B8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R "Health Services Accessibility" </w:t>
            </w:r>
          </w:p>
          <w:p w14:paraId="462E823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R "Social Support" </w:t>
            </w:r>
          </w:p>
          <w:p w14:paraId="17C1FD6B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R "Social inclusion" </w:t>
            </w:r>
          </w:p>
          <w:p w14:paraId="54A2A49A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R "Discrimination" </w:t>
            </w:r>
          </w:p>
          <w:p w14:paraId="3857C83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R "Neighborhood" </w:t>
            </w:r>
          </w:p>
          <w:p w14:paraId="00C05250">
            <w:pPr>
              <w:rPr>
                <w:rFonts w:hint="eastAsia"/>
              </w:rPr>
            </w:pPr>
            <w:r>
              <w:rPr>
                <w:rFonts w:hint="eastAsia"/>
              </w:rPr>
              <w:t>OR "Environmental exposure")</w:t>
            </w:r>
          </w:p>
          <w:p w14:paraId="5B2F2D01">
            <w:pPr>
              <w:rPr>
                <w:rFonts w:hint="eastAsia"/>
              </w:rPr>
            </w:pPr>
            <w:r>
              <w:rPr>
                <w:rFonts w:hint="eastAsia"/>
              </w:rPr>
              <w:t>AND (Humans[Mesh])</w:t>
            </w:r>
          </w:p>
          <w:p w14:paraId="6ADCE337">
            <w:pPr>
              <w:rPr>
                <w:rFonts w:hint="eastAsia"/>
              </w:rPr>
            </w:pPr>
            <w:r>
              <w:rPr>
                <w:rFonts w:hint="eastAsia"/>
              </w:rPr>
              <w:t>AND (English[lang])</w:t>
            </w:r>
          </w:p>
          <w:p w14:paraId="17E1F95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/>
              </w:rPr>
              <w:t>NOT (Review[ptyp] OR Meta-Analysis[ptyp] OR Case Reports[ptyp] OR Letter[ptyp] OR Clinical Trial[ptyp] OR Systematic Review[ptyp])</w:t>
            </w:r>
          </w:p>
        </w:tc>
      </w:tr>
      <w:tr w14:paraId="35964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680D9A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Web of Sience</w:t>
            </w:r>
          </w:p>
        </w:tc>
        <w:tc>
          <w:tcPr>
            <w:tcW w:w="6866" w:type="dxa"/>
          </w:tcPr>
          <w:p w14:paraId="78C52986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S=("Helicobacter pylori" OR "H. pylori infection" OR "Helicobacter infection")</w:t>
            </w:r>
          </w:p>
          <w:p w14:paraId="29C69AD8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AND </w:t>
            </w:r>
          </w:p>
          <w:p w14:paraId="6AB8ABC4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TS=("Social determinants of health" OR "Social determinants" OR "Socioeconomic status" OR "Socioeconomic factors" </w:t>
            </w:r>
          </w:p>
          <w:p w14:paraId="5E07D11A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OR "Income" OR "Employment" OR "Unemployment" </w:t>
            </w:r>
          </w:p>
          <w:p w14:paraId="4B356658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OR "Education level" OR "Educational attainment" </w:t>
            </w:r>
          </w:p>
          <w:p w14:paraId="6DD03A61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OR "Housing" OR "Overcrowding" OR "Food security" </w:t>
            </w:r>
          </w:p>
          <w:p w14:paraId="5DAC2A9B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OR "Health care access" OR "Health Services Accessibility" </w:t>
            </w:r>
          </w:p>
          <w:p w14:paraId="2674AA74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OR "Social support" OR "Social inclusion" </w:t>
            </w:r>
          </w:p>
          <w:p w14:paraId="180C1192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R "Discrimination" OR "Neighborhood" OR "Environmental exposure")</w:t>
            </w:r>
          </w:p>
          <w:p w14:paraId="6A987911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AND </w:t>
            </w:r>
          </w:p>
          <w:p w14:paraId="3BE922F6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LA=(English)</w:t>
            </w:r>
          </w:p>
          <w:p w14:paraId="698AC8C5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AND </w:t>
            </w:r>
          </w:p>
          <w:p w14:paraId="37D423A7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DT=(Article)</w:t>
            </w:r>
          </w:p>
          <w:p w14:paraId="51B3EF1B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NOT </w:t>
            </w:r>
          </w:p>
          <w:p w14:paraId="17E912C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DT=("Review" OR "Meta-Analysis" OR "Case Report" OR "Letter" OR "Clinical Trial" OR "Systematic Review")</w:t>
            </w:r>
          </w:p>
        </w:tc>
      </w:tr>
      <w:tr w14:paraId="536D6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94307F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Embase</w:t>
            </w:r>
          </w:p>
        </w:tc>
        <w:tc>
          <w:tcPr>
            <w:tcW w:w="6866" w:type="dxa"/>
          </w:tcPr>
          <w:p w14:paraId="1FFF21F9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('helicobacter pylori'/exp OR 'h. pylori infection':ti,ab,kw OR 'helicobacter infection':ti,ab,kw)</w:t>
            </w:r>
          </w:p>
          <w:p w14:paraId="53922BB6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ND</w:t>
            </w:r>
          </w:p>
          <w:p w14:paraId="1250110D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('social determinant of health'/exp OR 'social determinants':ti,ab,kw OR 'socioeconomic factor'/exp OR 'socioeconomic status':ti,ab,kw </w:t>
            </w:r>
          </w:p>
          <w:p w14:paraId="210861AD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OR income:ti,ab,kw OR employment:ti,ab,kw OR unemployment:ti,ab,kw </w:t>
            </w:r>
          </w:p>
          <w:p w14:paraId="12C01D52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OR 'education level':ti,ab,kw OR 'educational attainment':ti,ab,kw </w:t>
            </w:r>
          </w:p>
          <w:p w14:paraId="6CB2CC57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OR housing:ti,ab,kw OR overcrowding:ti,ab,kw OR 'food security':ti,ab,kw </w:t>
            </w:r>
          </w:p>
          <w:p w14:paraId="12FCD793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OR 'health care access':ti,ab,kw OR 'health services accessibility':ti,ab,kw </w:t>
            </w:r>
          </w:p>
          <w:p w14:paraId="5FC63AD9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OR 'social support':ti,ab,kw OR 'social inclusion':ti,ab,kw </w:t>
            </w:r>
          </w:p>
          <w:p w14:paraId="3DD89FCB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R discrimination:ti,ab,kw OR neighborhood:ti,ab,kw OR 'environmental exposure':ti,ab,kw)</w:t>
            </w:r>
          </w:p>
          <w:p w14:paraId="11D66C0F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ND</w:t>
            </w:r>
          </w:p>
          <w:p w14:paraId="07BA9804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[english]/lim</w:t>
            </w:r>
          </w:p>
          <w:p w14:paraId="453A189C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ND</w:t>
            </w:r>
          </w:p>
          <w:p w14:paraId="343D89AB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[humans]/lim</w:t>
            </w:r>
          </w:p>
          <w:p w14:paraId="7141CF03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NOT </w:t>
            </w:r>
          </w:p>
          <w:p w14:paraId="580E628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('review'/it OR 'meta analysis'/it OR 'case report'/it OR 'letter'/it OR 'clinical trial'/it OR 'systematic review'/it)</w:t>
            </w:r>
          </w:p>
        </w:tc>
      </w:tr>
    </w:tbl>
    <w:p w14:paraId="1C29761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1. Search Strategy Table</w:t>
      </w:r>
    </w:p>
    <w:p w14:paraId="208F9486"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7"/>
        <w:gridCol w:w="2843"/>
        <w:gridCol w:w="2842"/>
      </w:tblGrid>
      <w:tr w14:paraId="5F1F0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7" w:type="dxa"/>
          </w:tcPr>
          <w:p w14:paraId="0EE44E7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 xml:space="preserve">Variable </w:t>
            </w:r>
          </w:p>
        </w:tc>
        <w:tc>
          <w:tcPr>
            <w:tcW w:w="2843" w:type="dxa"/>
          </w:tcPr>
          <w:p w14:paraId="7513948B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Beneficial classification</w:t>
            </w:r>
          </w:p>
        </w:tc>
        <w:tc>
          <w:tcPr>
            <w:tcW w:w="2842" w:type="dxa"/>
          </w:tcPr>
          <w:p w14:paraId="6E19FC8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Adverse classification</w:t>
            </w:r>
          </w:p>
        </w:tc>
      </w:tr>
      <w:tr w14:paraId="24573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7" w:type="dxa"/>
          </w:tcPr>
          <w:p w14:paraId="1920A5B8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Degree of family overcrowding</w:t>
            </w:r>
          </w:p>
        </w:tc>
        <w:tc>
          <w:tcPr>
            <w:tcW w:w="2843" w:type="dxa"/>
          </w:tcPr>
          <w:p w14:paraId="6EEAD41E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No family overcrowding, no excessive crowding, small family size, family size &lt; 4 people, number of people per room ≤ 1, living space (square meters per person) (&gt; 40), no shared beds</w:t>
            </w:r>
          </w:p>
        </w:tc>
        <w:tc>
          <w:tcPr>
            <w:tcW w:w="2842" w:type="dxa"/>
          </w:tcPr>
          <w:p w14:paraId="48F631C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There is family overcrowding, excessive overcrowding, large family size, family size ≥ 4 people, number of people per room range &gt; 1, living space (square meters per person) (≤ 40), and shared beds exist.</w:t>
            </w:r>
          </w:p>
        </w:tc>
      </w:tr>
      <w:tr w14:paraId="5ABBB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7" w:type="dxa"/>
          </w:tcPr>
          <w:p w14:paraId="194E8BAF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Social economic status</w:t>
            </w:r>
          </w:p>
        </w:tc>
        <w:tc>
          <w:tcPr>
            <w:tcW w:w="2843" w:type="dxa"/>
          </w:tcPr>
          <w:p w14:paraId="3D55A3BC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Non-manual workers, high income level, least poor in terms of wealth index, high monthly income, affluent family economy, high family income, high annual income, social class (high + medium), high social economic conditions</w:t>
            </w:r>
          </w:p>
        </w:tc>
        <w:tc>
          <w:tcPr>
            <w:tcW w:w="2842" w:type="dxa"/>
          </w:tcPr>
          <w:p w14:paraId="7EE1C8E1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Manual workers, low income level, wealth index (Poorer + Poorest), low monthly income, poverty in family economy, low family income, low annual income, social class (low), low socio-economic conditions</w:t>
            </w:r>
          </w:p>
        </w:tc>
      </w:tr>
      <w:tr w14:paraId="16ECA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7" w:type="dxa"/>
          </w:tcPr>
          <w:p w14:paraId="4627532C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Place of residence</w:t>
            </w:r>
          </w:p>
        </w:tc>
        <w:tc>
          <w:tcPr>
            <w:tcW w:w="2843" w:type="dxa"/>
          </w:tcPr>
          <w:p w14:paraId="75923808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City, urban area, exurban area, town</w:t>
            </w:r>
          </w:p>
        </w:tc>
        <w:tc>
          <w:tcPr>
            <w:tcW w:w="2842" w:type="dxa"/>
          </w:tcPr>
          <w:p w14:paraId="19375A90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Rural areas, suburban areas, and urban-rural fringe areas</w:t>
            </w:r>
          </w:p>
        </w:tc>
      </w:tr>
      <w:tr w14:paraId="2CBD1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7" w:type="dxa"/>
          </w:tcPr>
          <w:p w14:paraId="4970C1B2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Sanitary conditions</w:t>
            </w:r>
          </w:p>
        </w:tc>
        <w:tc>
          <w:tcPr>
            <w:tcW w:w="2843" w:type="dxa"/>
          </w:tcPr>
          <w:p w14:paraId="369A1C71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Toilet with a water pump</w:t>
            </w:r>
          </w:p>
        </w:tc>
        <w:tc>
          <w:tcPr>
            <w:tcW w:w="2842" w:type="dxa"/>
          </w:tcPr>
          <w:p w14:paraId="6C3595A7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Pit latrines, open-air, without flush toilets, open area, no sanitation facilities</w:t>
            </w:r>
          </w:p>
        </w:tc>
      </w:tr>
      <w:tr w14:paraId="73F22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7" w:type="dxa"/>
          </w:tcPr>
          <w:p w14:paraId="69955E9A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Drinking water safety</w:t>
            </w:r>
          </w:p>
        </w:tc>
        <w:tc>
          <w:tcPr>
            <w:tcW w:w="2843" w:type="dxa"/>
          </w:tcPr>
          <w:p w14:paraId="25A6724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Piped water, municipal water supply, safe water source, purified water source, public supply, PAM tap water, boiling water</w:t>
            </w:r>
          </w:p>
        </w:tc>
        <w:tc>
          <w:tcPr>
            <w:tcW w:w="2842" w:type="dxa"/>
          </w:tcPr>
          <w:p w14:paraId="624D9CE9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Plastic oil drums, other sources (not from public supply), surface water, boreholes/wells, river water, unsafe, no piped water, unfiltered water sources, groundwater</w:t>
            </w:r>
          </w:p>
        </w:tc>
      </w:tr>
      <w:tr w14:paraId="3AE64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7" w:type="dxa"/>
          </w:tcPr>
          <w:p w14:paraId="725AC7D4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 xml:space="preserve">Marital </w:t>
            </w:r>
          </w:p>
        </w:tc>
        <w:tc>
          <w:tcPr>
            <w:tcW w:w="2843" w:type="dxa"/>
          </w:tcPr>
          <w:p w14:paraId="0492EBE3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Married and having a cohabiting partner</w:t>
            </w:r>
          </w:p>
        </w:tc>
        <w:tc>
          <w:tcPr>
            <w:tcW w:w="2842" w:type="dxa"/>
          </w:tcPr>
          <w:p w14:paraId="3CBDDB46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Single, divorced, widowed, separated</w:t>
            </w:r>
          </w:p>
        </w:tc>
      </w:tr>
      <w:tr w14:paraId="12AB3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7" w:type="dxa"/>
          </w:tcPr>
          <w:p w14:paraId="3FC1CC6F">
            <w:pPr>
              <w:widowControl/>
              <w:spacing w:after="0" w:line="240" w:lineRule="auto"/>
              <w:jc w:val="left"/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Occupation</w:t>
            </w: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status</w:t>
            </w:r>
          </w:p>
        </w:tc>
        <w:tc>
          <w:tcPr>
            <w:tcW w:w="2843" w:type="dxa"/>
          </w:tcPr>
          <w:p w14:paraId="37AB6C73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Civil servants, employees, technicians, students, businessmen, managers</w:t>
            </w:r>
          </w:p>
        </w:tc>
        <w:tc>
          <w:tcPr>
            <w:tcW w:w="2842" w:type="dxa"/>
          </w:tcPr>
          <w:p w14:paraId="13964C7C">
            <w:pPr>
              <w:widowControl/>
              <w:spacing w:after="0" w:line="240" w:lineRule="auto"/>
              <w:jc w:val="left"/>
              <w:rPr>
                <w:rFonts w:ascii="Cambria" w:hAnsi="Cambria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Cambria" w:hAnsi="Cambria" w:eastAsia="宋体" w:cs="Times New Roman"/>
                <w:kern w:val="0"/>
                <w:sz w:val="22"/>
                <w:szCs w:val="22"/>
                <w:lang w:eastAsia="en-US"/>
              </w:rPr>
              <w:t>Housewife, farmer, unemployed person, day laborer</w:t>
            </w:r>
          </w:p>
        </w:tc>
      </w:tr>
    </w:tbl>
    <w:p w14:paraId="7EF2C3A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2. Mapping Table</w:t>
      </w:r>
    </w:p>
    <w:p w14:paraId="460A2645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35DD0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9982059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lementary</w:t>
            </w:r>
          </w:p>
        </w:tc>
        <w:tc>
          <w:tcPr>
            <w:tcW w:w="2841" w:type="dxa"/>
          </w:tcPr>
          <w:p w14:paraId="6BE06876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ium</w:t>
            </w:r>
          </w:p>
        </w:tc>
        <w:tc>
          <w:tcPr>
            <w:tcW w:w="2841" w:type="dxa"/>
          </w:tcPr>
          <w:p w14:paraId="577F88BC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dvanced</w:t>
            </w:r>
          </w:p>
        </w:tc>
      </w:tr>
      <w:tr w14:paraId="48CB05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87173C6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lliterate, primary school level</w:t>
            </w:r>
          </w:p>
        </w:tc>
        <w:tc>
          <w:tcPr>
            <w:tcW w:w="2841" w:type="dxa"/>
          </w:tcPr>
          <w:p w14:paraId="7030FF7C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Junior high school, high school, senior high school</w:t>
            </w:r>
          </w:p>
        </w:tc>
        <w:tc>
          <w:tcPr>
            <w:tcW w:w="2841" w:type="dxa"/>
          </w:tcPr>
          <w:p w14:paraId="4BD79DC1"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niversity, graduate school, doctoral degree, above university level</w:t>
            </w:r>
          </w:p>
        </w:tc>
      </w:tr>
    </w:tbl>
    <w:p w14:paraId="4C4FE38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3. Mapping Table of Educational Variables</w:t>
      </w:r>
    </w:p>
    <w:p w14:paraId="2409ECC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C07631"/>
    <w:rsid w:val="27D843EB"/>
    <w:rsid w:val="637F3391"/>
    <w:rsid w:val="70361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01:36:59Z</dcterms:created>
  <dc:creator>金佳南</dc:creator>
  <cp:lastModifiedBy>unimited</cp:lastModifiedBy>
  <dcterms:modified xsi:type="dcterms:W3CDTF">2025-08-20T07:07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TgwYWI4ZDMyYTFkOTZlZDZlNDAzYmJkZjA5YTc0NDYiLCJ1c2VySWQiOiIzNjQ2NjYxODMifQ==</vt:lpwstr>
  </property>
  <property fmtid="{D5CDD505-2E9C-101B-9397-08002B2CF9AE}" pid="4" name="ICV">
    <vt:lpwstr>775A55C90F004D13BF684EAE95F749DA_12</vt:lpwstr>
  </property>
</Properties>
</file>